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784"/>
        <w:gridCol w:w="1306"/>
        <w:gridCol w:w="1559"/>
        <w:gridCol w:w="1963"/>
        <w:gridCol w:w="2160"/>
      </w:tblGrid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arker at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rans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-eQTL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cluster peak of linkag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.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 xml:space="preserve">Transcript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 Clus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.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i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eQTLs within 50Mb of peak of linkag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% Significant </w:t>
              <w:br/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i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ran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expression correlation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% Significant </w:t>
              <w:br/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ran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ran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expression correlation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1)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acna1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8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1Rat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5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2Ntr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7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4Rat5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Cebr204s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4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Mit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7Rat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8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Rat2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Rat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4Rat2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7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Utr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8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bp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8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rabp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yp45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0Cebrp1016s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7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0Cebrp207s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8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Rat2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Rat6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2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Cebr204s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Mit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1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2Cebr11s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3Cebrp1038s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7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4Mit1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5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4Rat3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4Utr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8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5Rat17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6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5Rat3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6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Rat_4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6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Rat15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1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Rat2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Utr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5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Igk@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6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cnb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5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lc12a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bp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1Rat1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5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Rat2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7Rat14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6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Utr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20Mit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2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20Rat5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Rat5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Utr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3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bp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3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kb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2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rabp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yp45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1Cebr11s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3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1Mit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3Cebr9s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3Cebr9s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3Utr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Rat12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Rat2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Rat9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Ucsf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9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Utr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5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Cebr204s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Mit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1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Rat4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1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Rat6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7Mit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7Rat1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Cebrp37s1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20Arb24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3Cebr37s2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3Mit1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4Rat1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2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6Mit1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4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6Rat7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9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6Rat8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Cebr81s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8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Mgh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9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Mit1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8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Rat21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Rat4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Utr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2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Utr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3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Edn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9</w:t>
            </w:r>
          </w:p>
        </w:tc>
      </w:tr>
      <w:tr>
        <w:trPr>
          <w:trHeight w:val="258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Kcnj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4</w:t>
            </w:r>
          </w:p>
        </w:tc>
      </w:tr>
      <w:tr>
        <w:trPr>
          <w:trHeight w:val="215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Tpm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17:50:00Z</dcterms:created>
  <dc:creator>training</dc:creator>
  <dc:description/>
  <cp:keywords/>
  <dc:language>en-US</dc:language>
  <cp:lastModifiedBy>training</cp:lastModifiedBy>
  <dcterms:modified xsi:type="dcterms:W3CDTF">2008-12-03T17:50:00Z</dcterms:modified>
  <cp:revision>2</cp:revision>
  <dc:subject/>
  <dc:title/>
</cp:coreProperties>
</file>